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263" w:rsidRPr="003476C9" w:rsidRDefault="00837702" w:rsidP="006622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</w:t>
      </w:r>
      <w:bookmarkStart w:id="0" w:name="_GoBack"/>
      <w:bookmarkEnd w:id="0"/>
      <w:r w:rsidR="00455D1C">
        <w:rPr>
          <w:rFonts w:ascii="Times New Roman" w:hAnsi="Times New Roman" w:cs="Times New Roman"/>
          <w:sz w:val="20"/>
          <w:szCs w:val="20"/>
        </w:rPr>
        <w:t xml:space="preserve"> Fig</w:t>
      </w:r>
      <w:r w:rsidR="00662263" w:rsidRPr="003476C9">
        <w:rPr>
          <w:rFonts w:ascii="Times New Roman" w:hAnsi="Times New Roman" w:cs="Times New Roman"/>
          <w:sz w:val="20"/>
          <w:szCs w:val="20"/>
        </w:rPr>
        <w:t xml:space="preserve">. In-hospital Survival and Survival Difference between Groups Stratified by Disease Severity after IPTW in </w:t>
      </w:r>
      <w:r w:rsidR="00662263">
        <w:rPr>
          <w:rFonts w:ascii="Times New Roman" w:hAnsi="Times New Roman" w:cs="Times New Roman"/>
          <w:sz w:val="20"/>
          <w:szCs w:val="20"/>
        </w:rPr>
        <w:t xml:space="preserve">the </w:t>
      </w:r>
      <w:r w:rsidR="00662263" w:rsidRPr="003476C9">
        <w:rPr>
          <w:rFonts w:ascii="Times New Roman" w:hAnsi="Times New Roman" w:cs="Times New Roman"/>
          <w:sz w:val="20"/>
          <w:szCs w:val="20"/>
        </w:rPr>
        <w:t>Explicit Sepsis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34"/>
        <w:gridCol w:w="6934"/>
      </w:tblGrid>
      <w:tr w:rsidR="00662263" w:rsidRPr="003476C9" w:rsidTr="00662263">
        <w:trPr>
          <w:trHeight w:val="4459"/>
        </w:trPr>
        <w:tc>
          <w:tcPr>
            <w:tcW w:w="6934" w:type="dxa"/>
          </w:tcPr>
          <w:p w:rsidR="00662263" w:rsidRPr="003476C9" w:rsidRDefault="00662263" w:rsidP="001F166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noProof/>
                <w:sz w:val="20"/>
                <w:szCs w:val="20"/>
              </w:rPr>
              <w:t>A.</w:t>
            </w:r>
          </w:p>
          <w:p w:rsidR="00662263" w:rsidRPr="003476C9" w:rsidRDefault="00662263" w:rsidP="001F166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9C0424A" wp14:editId="7FBBDAE9">
                  <wp:extent cx="3806781" cy="2697480"/>
                  <wp:effectExtent l="0" t="0" r="381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explicit septic shock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1666" cy="2708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62263" w:rsidRPr="003476C9" w:rsidRDefault="00662263" w:rsidP="001F166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34" w:type="dxa"/>
          </w:tcPr>
          <w:p w:rsidR="00662263" w:rsidRPr="003476C9" w:rsidRDefault="00662263" w:rsidP="001F166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noProof/>
                <w:sz w:val="20"/>
                <w:szCs w:val="20"/>
              </w:rPr>
              <w:t>B.</w:t>
            </w:r>
          </w:p>
          <w:p w:rsidR="00662263" w:rsidRPr="003476C9" w:rsidRDefault="00662263" w:rsidP="001F166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CA082A" wp14:editId="35A82646">
                  <wp:extent cx="3815080" cy="2703361"/>
                  <wp:effectExtent l="0" t="0" r="0" b="190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xplicit sepsis 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1089" cy="2707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263" w:rsidRPr="003476C9" w:rsidTr="00662263">
        <w:trPr>
          <w:trHeight w:val="4459"/>
        </w:trPr>
        <w:tc>
          <w:tcPr>
            <w:tcW w:w="6934" w:type="dxa"/>
          </w:tcPr>
          <w:p w:rsidR="00662263" w:rsidRDefault="00662263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</w:p>
          <w:p w:rsidR="00662263" w:rsidRPr="003476C9" w:rsidRDefault="00662263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ED11E4E" wp14:editId="078445C5">
                  <wp:extent cx="3790650" cy="268605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explicit septic shock 95ci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90650" cy="268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62263" w:rsidRPr="003476C9" w:rsidRDefault="00662263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4" w:type="dxa"/>
          </w:tcPr>
          <w:p w:rsidR="00662263" w:rsidRPr="003476C9" w:rsidRDefault="00662263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.</w:t>
            </w:r>
          </w:p>
          <w:p w:rsidR="00662263" w:rsidRPr="003476C9" w:rsidRDefault="00662263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8754937" wp14:editId="4686BB17">
                  <wp:extent cx="3803650" cy="2695262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explicit sepsis 95ci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3867" cy="27025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263" w:rsidRPr="003476C9" w:rsidTr="00662263">
        <w:trPr>
          <w:trHeight w:val="1056"/>
        </w:trPr>
        <w:tc>
          <w:tcPr>
            <w:tcW w:w="13868" w:type="dxa"/>
            <w:gridSpan w:val="2"/>
          </w:tcPr>
          <w:p w:rsidR="00662263" w:rsidRPr="003476C9" w:rsidRDefault="00662263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A. In-hospital Survival up to 50 days among those with septic shock diagnosis codes; </w:t>
            </w:r>
          </w:p>
          <w:p w:rsidR="00662263" w:rsidRPr="003476C9" w:rsidRDefault="00662263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B. In-hospital Survival up to 50 days among those without septic shock diagnosis codes; </w:t>
            </w:r>
          </w:p>
          <w:p w:rsidR="00662263" w:rsidRPr="003476C9" w:rsidRDefault="00662263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C. In-hospital Survival Difference between treatment groups among those with septic shock diagnosis codes; </w:t>
            </w:r>
          </w:p>
          <w:p w:rsidR="00662263" w:rsidRDefault="00662263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. In-hospital Survival Difference between treatment groups among those without septic shock diagnosis codes;</w:t>
            </w:r>
          </w:p>
          <w:p w:rsidR="00662263" w:rsidRPr="003476C9" w:rsidRDefault="00662263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870CF" w:rsidRDefault="008870CF"/>
    <w:sectPr w:rsidR="008870CF" w:rsidSect="0066226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263"/>
    <w:rsid w:val="002529E8"/>
    <w:rsid w:val="002F5A48"/>
    <w:rsid w:val="00306D37"/>
    <w:rsid w:val="003141AF"/>
    <w:rsid w:val="00455D1C"/>
    <w:rsid w:val="00457D91"/>
    <w:rsid w:val="00547128"/>
    <w:rsid w:val="005D5E9B"/>
    <w:rsid w:val="00662263"/>
    <w:rsid w:val="00675581"/>
    <w:rsid w:val="00732676"/>
    <w:rsid w:val="00832548"/>
    <w:rsid w:val="00836610"/>
    <w:rsid w:val="00837702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6EA87"/>
  <w15:chartTrackingRefBased/>
  <w15:docId w15:val="{3E4F376F-25B9-0541-969B-729F21356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9-24T16:34:00Z</dcterms:created>
  <dcterms:modified xsi:type="dcterms:W3CDTF">2020-09-24T16:49:00Z</dcterms:modified>
</cp:coreProperties>
</file>